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spacing w:lineRule="auto" w:line="276"/>
        <w:rPr>
          <w:b/>
          <w:b/>
          <w:bCs/>
          <w:lang w:val="en-AU"/>
        </w:rPr>
      </w:pPr>
      <w:r>
        <w:rPr>
          <w:b/>
          <w:bCs/>
          <w:lang w:val="en-AU"/>
        </w:rPr>
        <w:t>Multimedia Appendix 2: App Characteristics</w:t>
      </w:r>
    </w:p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3382"/>
        <w:gridCol w:w="1563"/>
        <w:gridCol w:w="1566"/>
        <w:gridCol w:w="1423"/>
        <w:gridCol w:w="1280"/>
        <w:gridCol w:w="1062"/>
      </w:tblGrid>
      <w:tr>
        <w:trPr>
          <w:trHeight w:val="340" w:hRule="atLeast"/>
        </w:trPr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App Name</w:t>
            </w:r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Developer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Versi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Stor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Cos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Rating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GB"/>
              </w:rPr>
              <w:t>n Ratings</w:t>
            </w:r>
          </w:p>
        </w:tc>
      </w:tr>
      <w:tr>
        <w:trPr>
          <w:trHeight w:val="320" w:hRule="atLeast"/>
        </w:trPr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9MonthsGuide</w:t>
            </w:r>
          </w:p>
        </w:tc>
        <w:tc>
          <w:tcPr>
            <w:tcW w:w="3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9MonthsGuide Team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.2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63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 xml:space="preserve">Fit to Be Pregnant 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Creativelab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Get Parenting Pregnancy Tips.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BabyChakra-Indian and Parenting Tip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7.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3,000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How to Get Pregnant Fast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Dub App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0.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I'm Pregnant - Pregnancy Tracker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BabyJoyApp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iMum - Pregnancy &amp; Fertility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OB Science S.r.l.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.5.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Kegel Exercises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Amila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2.2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8,000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MWM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Swide Srl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cise - Pregnancy Exercise App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Hungrydog Media Lt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$2.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+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Health and Parenting lt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5,432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Guide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RVIRA DEV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5,000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Health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HAYATY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Tips Offline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MakeMySystem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2.1.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650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Tracker &amp; Countdown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Timeline OOO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8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.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798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Week by Week Tracker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PregBuddy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2.8.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.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2,202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cy Workouts - Baby2Body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Baby2Body Limite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5.3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Pregnant Mom, Baby and Toddler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ngry Panda Studio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Yoga for Pregnant Women</w:t>
            </w:r>
          </w:p>
        </w:tc>
        <w:tc>
          <w:tcPr>
            <w:tcW w:w="33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unentertainmentapp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GooglePla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  <w:t>Yoggy: Prenatal workout &amp; Yoga</w:t>
            </w:r>
          </w:p>
        </w:tc>
        <w:tc>
          <w:tcPr>
            <w:tcW w:w="3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Millefeuille Agency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1.5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AppStor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Fre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4.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AU" w:eastAsia="en-GB"/>
              </w:rPr>
            </w:pPr>
            <w:r>
              <w:rPr>
                <w:rFonts w:eastAsia="Times New Roman"/>
                <w:sz w:val="20"/>
                <w:szCs w:val="20"/>
                <w:lang w:val="en-AU" w:eastAsia="en-GB"/>
              </w:rPr>
              <w:t>8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765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  <w:t>PREGNANCY APP REVIEW SAPP B APP CHARACTERISTICS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0:54:00Z</dcterms:created>
  <dc:creator>Kristie-Lee Alfrey</dc:creator>
  <dc:description/>
  <cp:keywords/>
  <dc:language>en-US</dc:language>
  <cp:lastModifiedBy>Melanie Hayman</cp:lastModifiedBy>
  <dcterms:modified xsi:type="dcterms:W3CDTF">2020-08-19T0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24F0250F80049B1DD5BFF7D221019</vt:lpwstr>
  </property>
</Properties>
</file>